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094EE" w14:textId="77777777" w:rsidR="00DC2972" w:rsidRPr="006C4305" w:rsidRDefault="00DC2972" w:rsidP="00DC2972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1B0E2B61" w14:textId="12B7624E" w:rsidR="006C4305" w:rsidRPr="006C4305" w:rsidRDefault="003621BE" w:rsidP="006C430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2 Table</w:t>
      </w:r>
      <w:r w:rsidR="006C4305" w:rsidRPr="006C4305">
        <w:rPr>
          <w:rFonts w:ascii="Times New Roman" w:hAnsi="Times New Roman" w:cs="Times New Roman"/>
          <w:b w:val="0"/>
          <w:color w:val="auto"/>
          <w:sz w:val="24"/>
          <w:szCs w:val="24"/>
        </w:rPr>
        <w:t>. Quality assessmen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2206"/>
        <w:gridCol w:w="720"/>
        <w:gridCol w:w="630"/>
        <w:gridCol w:w="636"/>
        <w:gridCol w:w="636"/>
        <w:gridCol w:w="714"/>
        <w:gridCol w:w="720"/>
        <w:gridCol w:w="540"/>
        <w:gridCol w:w="636"/>
        <w:gridCol w:w="611"/>
        <w:gridCol w:w="763"/>
      </w:tblGrid>
      <w:tr w:rsidR="00A85F73" w:rsidRPr="00352C42" w14:paraId="5FAF9421" w14:textId="77777777" w:rsidTr="007D5077">
        <w:tc>
          <w:tcPr>
            <w:tcW w:w="692" w:type="dxa"/>
            <w:vMerge w:val="restart"/>
          </w:tcPr>
          <w:p w14:paraId="09A2F591" w14:textId="77777777" w:rsidR="00A85F73" w:rsidRPr="00352C42" w:rsidRDefault="00A85F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2206" w:type="dxa"/>
            <w:vMerge w:val="restart"/>
          </w:tcPr>
          <w:p w14:paraId="4BB38089" w14:textId="77777777" w:rsidR="00A85F73" w:rsidRPr="00352C42" w:rsidRDefault="00A85F73" w:rsidP="00352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Author year</w:t>
            </w:r>
          </w:p>
        </w:tc>
        <w:tc>
          <w:tcPr>
            <w:tcW w:w="6606" w:type="dxa"/>
            <w:gridSpan w:val="10"/>
          </w:tcPr>
          <w:p w14:paraId="4056DED6" w14:textId="77777777" w:rsidR="00A85F73" w:rsidRPr="00352C42" w:rsidRDefault="00A85F73" w:rsidP="005F14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Quality criteria score</w:t>
            </w:r>
          </w:p>
        </w:tc>
      </w:tr>
      <w:tr w:rsidR="00352C42" w:rsidRPr="00352C42" w14:paraId="21EDA1F8" w14:textId="77777777" w:rsidTr="007D5077">
        <w:trPr>
          <w:trHeight w:val="242"/>
        </w:trPr>
        <w:tc>
          <w:tcPr>
            <w:tcW w:w="692" w:type="dxa"/>
            <w:vMerge/>
          </w:tcPr>
          <w:p w14:paraId="6DD28E67" w14:textId="77777777" w:rsidR="00A85F73" w:rsidRPr="00352C42" w:rsidRDefault="00A85F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6" w:type="dxa"/>
            <w:vMerge/>
          </w:tcPr>
          <w:p w14:paraId="41ADEC25" w14:textId="77777777" w:rsidR="00A85F73" w:rsidRPr="00352C42" w:rsidRDefault="00A85F73" w:rsidP="00352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4849227B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38BC96C2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36" w:type="dxa"/>
          </w:tcPr>
          <w:p w14:paraId="35F074A8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36" w:type="dxa"/>
          </w:tcPr>
          <w:p w14:paraId="64B8254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14" w:type="dxa"/>
          </w:tcPr>
          <w:p w14:paraId="0779E863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20" w:type="dxa"/>
          </w:tcPr>
          <w:p w14:paraId="6AD4D329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40" w:type="dxa"/>
          </w:tcPr>
          <w:p w14:paraId="01B5CAC1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636" w:type="dxa"/>
          </w:tcPr>
          <w:p w14:paraId="362FEF28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611" w:type="dxa"/>
          </w:tcPr>
          <w:p w14:paraId="67F6AF57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763" w:type="dxa"/>
          </w:tcPr>
          <w:p w14:paraId="7DB19D54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352C42" w:rsidRPr="00352C42" w14:paraId="2DB29011" w14:textId="77777777" w:rsidTr="007D5077">
        <w:tc>
          <w:tcPr>
            <w:tcW w:w="692" w:type="dxa"/>
          </w:tcPr>
          <w:p w14:paraId="346B63B6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6" w:type="dxa"/>
            <w:vAlign w:val="bottom"/>
          </w:tcPr>
          <w:p w14:paraId="16DD14F0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izario 2008</w:t>
            </w:r>
          </w:p>
        </w:tc>
        <w:tc>
          <w:tcPr>
            <w:tcW w:w="720" w:type="dxa"/>
          </w:tcPr>
          <w:p w14:paraId="3A78EA2B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BBC493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150A0EA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D39E8C1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11A3135A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82A120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1016D94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ED5AFF6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16CC7179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3C29E13C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1E120EE9" w14:textId="77777777" w:rsidTr="007D5077">
        <w:tc>
          <w:tcPr>
            <w:tcW w:w="692" w:type="dxa"/>
          </w:tcPr>
          <w:p w14:paraId="364DAAC7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  <w:vAlign w:val="bottom"/>
          </w:tcPr>
          <w:p w14:paraId="5C9D5C86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wana 1991</w:t>
            </w:r>
          </w:p>
        </w:tc>
        <w:tc>
          <w:tcPr>
            <w:tcW w:w="720" w:type="dxa"/>
          </w:tcPr>
          <w:p w14:paraId="1BF35E6B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279EB43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A43529C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3C532BF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3F387778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44C0544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372F745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C84C565" w14:textId="77777777" w:rsidR="00A85F73" w:rsidRPr="00352C42" w:rsidRDefault="00C9391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5C95776D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6D13723A" w14:textId="77777777" w:rsidR="00A85F73" w:rsidRPr="00352C42" w:rsidRDefault="00C9391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246C9DE3" w14:textId="77777777" w:rsidTr="007D5077">
        <w:tc>
          <w:tcPr>
            <w:tcW w:w="692" w:type="dxa"/>
          </w:tcPr>
          <w:p w14:paraId="35D2D397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6" w:type="dxa"/>
            <w:vAlign w:val="bottom"/>
          </w:tcPr>
          <w:p w14:paraId="740C249D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Lima 1993</w:t>
            </w:r>
          </w:p>
        </w:tc>
        <w:tc>
          <w:tcPr>
            <w:tcW w:w="720" w:type="dxa"/>
          </w:tcPr>
          <w:p w14:paraId="10E5964C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2C38D71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33160BDB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FD1A84C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59326059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CA7102B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302439A8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8C4BB91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2E5CAC34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34470A8D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4FA0A77F" w14:textId="77777777" w:rsidTr="007D5077">
        <w:tc>
          <w:tcPr>
            <w:tcW w:w="692" w:type="dxa"/>
          </w:tcPr>
          <w:p w14:paraId="75F1DF0F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6" w:type="dxa"/>
            <w:vAlign w:val="bottom"/>
          </w:tcPr>
          <w:p w14:paraId="5B073B3B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oira 2010</w:t>
            </w:r>
          </w:p>
        </w:tc>
        <w:tc>
          <w:tcPr>
            <w:tcW w:w="720" w:type="dxa"/>
          </w:tcPr>
          <w:p w14:paraId="3F783F25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31B39D3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685FCCA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1D3FA083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2CFD84E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4DF639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8FB4B26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3B7EE7B7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0E8C3B70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</w:tcPr>
          <w:p w14:paraId="34D0F701" w14:textId="77777777" w:rsidR="00A85F73" w:rsidRPr="00352C42" w:rsidRDefault="00A85F73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16647A8B" w14:textId="77777777" w:rsidTr="007D5077">
        <w:tc>
          <w:tcPr>
            <w:tcW w:w="692" w:type="dxa"/>
          </w:tcPr>
          <w:p w14:paraId="61468D93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  <w:vAlign w:val="bottom"/>
          </w:tcPr>
          <w:p w14:paraId="6AB22375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esa 2018</w:t>
            </w:r>
          </w:p>
        </w:tc>
        <w:tc>
          <w:tcPr>
            <w:tcW w:w="720" w:type="dxa"/>
          </w:tcPr>
          <w:p w14:paraId="4F071E4A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F21CE1A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EECB7C1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4A5227B3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4CC9EDE5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9B84B4C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E2D8C09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461FEA0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5E72134B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95B15E9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25672F33" w14:textId="77777777" w:rsidTr="007D5077">
        <w:tc>
          <w:tcPr>
            <w:tcW w:w="692" w:type="dxa"/>
          </w:tcPr>
          <w:p w14:paraId="27BDD361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6" w:type="dxa"/>
            <w:vAlign w:val="bottom"/>
          </w:tcPr>
          <w:p w14:paraId="38630283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vre 2015</w:t>
            </w:r>
          </w:p>
        </w:tc>
        <w:tc>
          <w:tcPr>
            <w:tcW w:w="720" w:type="dxa"/>
          </w:tcPr>
          <w:p w14:paraId="49642000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12C739F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15C6983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1489CC3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29B293F9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2E37499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AFCF3D1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522516C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509A746D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0714B6B" w14:textId="77777777" w:rsidR="00A85F73" w:rsidRPr="00352C42" w:rsidRDefault="0083538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6C1AA4CC" w14:textId="77777777" w:rsidTr="007D5077">
        <w:tc>
          <w:tcPr>
            <w:tcW w:w="692" w:type="dxa"/>
          </w:tcPr>
          <w:p w14:paraId="028A7D84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6" w:type="dxa"/>
            <w:vAlign w:val="bottom"/>
          </w:tcPr>
          <w:p w14:paraId="15FDD718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is 1997</w:t>
            </w:r>
          </w:p>
        </w:tc>
        <w:tc>
          <w:tcPr>
            <w:tcW w:w="720" w:type="dxa"/>
          </w:tcPr>
          <w:p w14:paraId="463178A8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2EE93B4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5A555F4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2DF4B54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7B59BF9C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D18CBAB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B4A2CAB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7A09C3F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17970E1B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1904E6E5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62D20F49" w14:textId="77777777" w:rsidTr="007D5077">
        <w:tc>
          <w:tcPr>
            <w:tcW w:w="692" w:type="dxa"/>
          </w:tcPr>
          <w:p w14:paraId="55311C7F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  <w:vAlign w:val="bottom"/>
          </w:tcPr>
          <w:p w14:paraId="581F0DAD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ba 2013</w:t>
            </w:r>
          </w:p>
        </w:tc>
        <w:tc>
          <w:tcPr>
            <w:tcW w:w="720" w:type="dxa"/>
          </w:tcPr>
          <w:p w14:paraId="3A5C8203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9F4709B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19090AD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20AF053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18B271D4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0C5908C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6470160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D0C65AD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0FA57CF9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AB81387" w14:textId="77777777" w:rsidR="00A85F73" w:rsidRPr="00352C42" w:rsidRDefault="00060B31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69A50E9A" w14:textId="77777777" w:rsidTr="007D5077">
        <w:tc>
          <w:tcPr>
            <w:tcW w:w="692" w:type="dxa"/>
          </w:tcPr>
          <w:p w14:paraId="2FA15D48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6" w:type="dxa"/>
            <w:vAlign w:val="bottom"/>
          </w:tcPr>
          <w:p w14:paraId="5C844D00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zzinelli 2017</w:t>
            </w:r>
          </w:p>
        </w:tc>
        <w:tc>
          <w:tcPr>
            <w:tcW w:w="720" w:type="dxa"/>
          </w:tcPr>
          <w:p w14:paraId="5A8ADB88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C14C4C7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63CDCDFF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964A951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55C08807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62F5B32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1CA6128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BFE2D1F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6115E630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202C96E2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66AD30A2" w14:textId="77777777" w:rsidTr="007D5077">
        <w:tc>
          <w:tcPr>
            <w:tcW w:w="692" w:type="dxa"/>
          </w:tcPr>
          <w:p w14:paraId="7C2E141E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6" w:type="dxa"/>
            <w:vAlign w:val="bottom"/>
          </w:tcPr>
          <w:p w14:paraId="0EC6AB80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oten 1992</w:t>
            </w:r>
          </w:p>
        </w:tc>
        <w:tc>
          <w:tcPr>
            <w:tcW w:w="720" w:type="dxa"/>
          </w:tcPr>
          <w:p w14:paraId="76AE16DA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FAFA2BB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6002AB62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175CB6E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7F0A2C53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4536589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E6B1C80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E312B45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3F55EEED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</w:tcPr>
          <w:p w14:paraId="5EBBD37C" w14:textId="77777777" w:rsidR="00A85F73" w:rsidRPr="00352C42" w:rsidRDefault="001048A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2C42" w:rsidRPr="00352C42" w14:paraId="6B8EBCC6" w14:textId="77777777" w:rsidTr="007D5077">
        <w:tc>
          <w:tcPr>
            <w:tcW w:w="692" w:type="dxa"/>
          </w:tcPr>
          <w:p w14:paraId="1D2FA8F8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06" w:type="dxa"/>
            <w:vAlign w:val="bottom"/>
          </w:tcPr>
          <w:p w14:paraId="4871FE12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umson 2018</w:t>
            </w:r>
          </w:p>
        </w:tc>
        <w:tc>
          <w:tcPr>
            <w:tcW w:w="720" w:type="dxa"/>
          </w:tcPr>
          <w:p w14:paraId="582CD96C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B9DD8C1" w14:textId="77777777" w:rsidR="00A85F73" w:rsidRPr="00352C42" w:rsidRDefault="00CB4C2B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19139C3" w14:textId="77777777" w:rsidR="00A85F73" w:rsidRPr="00352C42" w:rsidRDefault="0081387B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3B61928E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14:paraId="29402B94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DD4917A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EDDBE72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BE02669" w14:textId="77777777" w:rsidR="00A85F73" w:rsidRPr="00352C42" w:rsidRDefault="00CB4C2B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012E3B87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65AE520D" w14:textId="77777777" w:rsidR="00A85F73" w:rsidRPr="00352C42" w:rsidRDefault="002C0B3B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6F414268" w14:textId="77777777" w:rsidTr="007D5077">
        <w:tc>
          <w:tcPr>
            <w:tcW w:w="692" w:type="dxa"/>
          </w:tcPr>
          <w:p w14:paraId="5DECED7E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06" w:type="dxa"/>
            <w:vAlign w:val="bottom"/>
          </w:tcPr>
          <w:p w14:paraId="655FD476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z 2009</w:t>
            </w:r>
          </w:p>
        </w:tc>
        <w:tc>
          <w:tcPr>
            <w:tcW w:w="720" w:type="dxa"/>
          </w:tcPr>
          <w:p w14:paraId="28669CF8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3A0915E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1F56A43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EFA5F22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6620908A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A55DB46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C9B771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78F2791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59EDC462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1193D439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45476EB5" w14:textId="77777777" w:rsidTr="007D5077">
        <w:tc>
          <w:tcPr>
            <w:tcW w:w="692" w:type="dxa"/>
          </w:tcPr>
          <w:p w14:paraId="359D765C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06" w:type="dxa"/>
            <w:vAlign w:val="bottom"/>
          </w:tcPr>
          <w:p w14:paraId="74D27485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abuyaya 2017</w:t>
            </w:r>
          </w:p>
        </w:tc>
        <w:tc>
          <w:tcPr>
            <w:tcW w:w="720" w:type="dxa"/>
          </w:tcPr>
          <w:p w14:paraId="48CD0EFF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DC53010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0D1D771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5D42C6D1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65D225AD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9FC5150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FC84061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05AACAA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619EF775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2A882D87" w14:textId="77777777" w:rsidR="00A85F73" w:rsidRPr="00352C42" w:rsidRDefault="004229B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4D0BAEE3" w14:textId="77777777" w:rsidTr="007D5077">
        <w:tc>
          <w:tcPr>
            <w:tcW w:w="692" w:type="dxa"/>
          </w:tcPr>
          <w:p w14:paraId="606EE759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06" w:type="dxa"/>
            <w:vAlign w:val="bottom"/>
          </w:tcPr>
          <w:p w14:paraId="19AE3A1E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mos 2019</w:t>
            </w:r>
          </w:p>
        </w:tc>
        <w:tc>
          <w:tcPr>
            <w:tcW w:w="720" w:type="dxa"/>
          </w:tcPr>
          <w:p w14:paraId="4BF8633F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3043345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32F8734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162A503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70615D1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23D6F68" w14:textId="77777777" w:rsidR="00A85F73" w:rsidRPr="00352C42" w:rsidRDefault="00FE5B0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9E7D533" w14:textId="77777777" w:rsidR="00A85F73" w:rsidRPr="00352C42" w:rsidRDefault="00FE5B0C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7DEAFF5B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3B53539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06BAF312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2C42" w:rsidRPr="00352C42" w14:paraId="328CFD6C" w14:textId="77777777" w:rsidTr="007D5077">
        <w:tc>
          <w:tcPr>
            <w:tcW w:w="692" w:type="dxa"/>
          </w:tcPr>
          <w:p w14:paraId="544120E4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6" w:type="dxa"/>
            <w:vAlign w:val="bottom"/>
          </w:tcPr>
          <w:p w14:paraId="6197B048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2000</w:t>
            </w:r>
          </w:p>
        </w:tc>
        <w:tc>
          <w:tcPr>
            <w:tcW w:w="720" w:type="dxa"/>
          </w:tcPr>
          <w:p w14:paraId="135291C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1AE333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2EE9A5E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46A4F17F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40D17DF6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FDA24A1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EBBFB4C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CA45F08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48DEC09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248F8FD1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4AF7747F" w14:textId="77777777" w:rsidTr="007D5077">
        <w:tc>
          <w:tcPr>
            <w:tcW w:w="692" w:type="dxa"/>
          </w:tcPr>
          <w:p w14:paraId="65E2F06C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6" w:type="dxa"/>
            <w:vAlign w:val="bottom"/>
          </w:tcPr>
          <w:p w14:paraId="4E2E576B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uluza 2001</w:t>
            </w:r>
          </w:p>
        </w:tc>
        <w:tc>
          <w:tcPr>
            <w:tcW w:w="720" w:type="dxa"/>
          </w:tcPr>
          <w:p w14:paraId="62DC8B32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1D4E983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00F1318" w14:textId="77777777" w:rsidR="00A85F73" w:rsidRPr="00352C42" w:rsidRDefault="00626308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D5C44A6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57C298B4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F6909BB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BA72AB1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371DA763" w14:textId="77777777" w:rsidR="00A85F73" w:rsidRPr="00352C42" w:rsidRDefault="0037277E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07AB47B3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0EA637C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00869AD2" w14:textId="77777777" w:rsidTr="007D5077">
        <w:tc>
          <w:tcPr>
            <w:tcW w:w="692" w:type="dxa"/>
          </w:tcPr>
          <w:p w14:paraId="123D0DEC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6" w:type="dxa"/>
            <w:vAlign w:val="bottom"/>
          </w:tcPr>
          <w:p w14:paraId="4B4BCBC9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akuvaza 2018</w:t>
            </w:r>
          </w:p>
        </w:tc>
        <w:tc>
          <w:tcPr>
            <w:tcW w:w="720" w:type="dxa"/>
          </w:tcPr>
          <w:p w14:paraId="35D5A893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0B0DEF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C66F2E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481C98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521D4E08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9476AC3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3D79D38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1B75A25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4209E707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10F0CA1E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1BE9BD89" w14:textId="77777777" w:rsidTr="007D5077">
        <w:tc>
          <w:tcPr>
            <w:tcW w:w="692" w:type="dxa"/>
          </w:tcPr>
          <w:p w14:paraId="46EE2D6D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06" w:type="dxa"/>
            <w:vAlign w:val="bottom"/>
          </w:tcPr>
          <w:p w14:paraId="3A517ED9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si 2017</w:t>
            </w:r>
          </w:p>
        </w:tc>
        <w:tc>
          <w:tcPr>
            <w:tcW w:w="720" w:type="dxa"/>
          </w:tcPr>
          <w:p w14:paraId="637C1E6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BA63705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299951B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8FA01ED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2A28C82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992442B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B4E2FEF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191F005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56B19D99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76F7CFBF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3EBB670C" w14:textId="77777777" w:rsidTr="007D5077">
        <w:tc>
          <w:tcPr>
            <w:tcW w:w="692" w:type="dxa"/>
          </w:tcPr>
          <w:p w14:paraId="71190104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06" w:type="dxa"/>
            <w:vAlign w:val="bottom"/>
          </w:tcPr>
          <w:p w14:paraId="6748E4E5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pi 1999</w:t>
            </w:r>
          </w:p>
        </w:tc>
        <w:tc>
          <w:tcPr>
            <w:tcW w:w="720" w:type="dxa"/>
          </w:tcPr>
          <w:p w14:paraId="72821B8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465F670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6ABE0C2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ADA438D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425E403B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4D2E044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8F25976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45EC5A8" w14:textId="77777777" w:rsidR="00A85F73" w:rsidRPr="00352C42" w:rsidRDefault="004F563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62D183F0" w14:textId="77777777" w:rsidR="00A85F73" w:rsidRPr="00352C42" w:rsidRDefault="00B420C7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1ABF7A16" w14:textId="77777777" w:rsidR="00A85F73" w:rsidRPr="00352C42" w:rsidRDefault="00B420C7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1E0007E2" w14:textId="77777777" w:rsidTr="007D5077">
        <w:tc>
          <w:tcPr>
            <w:tcW w:w="692" w:type="dxa"/>
          </w:tcPr>
          <w:p w14:paraId="366D1505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06" w:type="dxa"/>
            <w:vAlign w:val="bottom"/>
          </w:tcPr>
          <w:p w14:paraId="11CC3C9B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ugwa 2015</w:t>
            </w:r>
          </w:p>
        </w:tc>
        <w:tc>
          <w:tcPr>
            <w:tcW w:w="720" w:type="dxa"/>
          </w:tcPr>
          <w:p w14:paraId="633DCD57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4FB63F0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4B35C627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8FFA972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33146E1B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1D0C6AB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31626530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6D0BED3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31357D12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</w:tcPr>
          <w:p w14:paraId="6C0BDBE6" w14:textId="77777777" w:rsidR="00A85F73" w:rsidRPr="00352C42" w:rsidRDefault="00CF3210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18ED75A3" w14:textId="77777777" w:rsidTr="007D5077">
        <w:tc>
          <w:tcPr>
            <w:tcW w:w="692" w:type="dxa"/>
          </w:tcPr>
          <w:p w14:paraId="023B305D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06" w:type="dxa"/>
            <w:vAlign w:val="bottom"/>
          </w:tcPr>
          <w:p w14:paraId="33BB094C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oezie 2000</w:t>
            </w:r>
          </w:p>
        </w:tc>
        <w:tc>
          <w:tcPr>
            <w:tcW w:w="720" w:type="dxa"/>
          </w:tcPr>
          <w:p w14:paraId="29607437" w14:textId="77777777" w:rsidR="00A85F73" w:rsidRPr="00352C42" w:rsidRDefault="00F373B7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74573705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0E6C13D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3F9015E8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14:paraId="15A52978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C349F4E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9D074D1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D1E249C" w14:textId="77777777" w:rsidR="00A85F73" w:rsidRPr="00352C42" w:rsidRDefault="00F373B7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286F2E5E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4C52A0BE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2C42" w:rsidRPr="00352C42" w14:paraId="32C90B25" w14:textId="77777777" w:rsidTr="007D5077">
        <w:tc>
          <w:tcPr>
            <w:tcW w:w="692" w:type="dxa"/>
          </w:tcPr>
          <w:p w14:paraId="68C6B52B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06" w:type="dxa"/>
            <w:vAlign w:val="bottom"/>
          </w:tcPr>
          <w:p w14:paraId="2A213359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iaro 2011</w:t>
            </w:r>
          </w:p>
        </w:tc>
        <w:tc>
          <w:tcPr>
            <w:tcW w:w="720" w:type="dxa"/>
          </w:tcPr>
          <w:p w14:paraId="56BBB96B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AC520C6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7874323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B27959F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14:paraId="58A3AAA2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9D5F9B2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0D8EA45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CA03347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08DC1F4F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7FA9DE7B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624BB5F6" w14:textId="77777777" w:rsidTr="007D5077">
        <w:tc>
          <w:tcPr>
            <w:tcW w:w="692" w:type="dxa"/>
          </w:tcPr>
          <w:p w14:paraId="65BD6B06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06" w:type="dxa"/>
            <w:vAlign w:val="bottom"/>
          </w:tcPr>
          <w:p w14:paraId="2EBFA431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is 2006</w:t>
            </w:r>
          </w:p>
        </w:tc>
        <w:tc>
          <w:tcPr>
            <w:tcW w:w="720" w:type="dxa"/>
          </w:tcPr>
          <w:p w14:paraId="090AAB92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964A341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4D7DCB1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83A3152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3B82C10D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234D449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FC0AFB6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E21C5FC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70B551D3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77110076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63828585" w14:textId="77777777" w:rsidTr="007D5077">
        <w:tc>
          <w:tcPr>
            <w:tcW w:w="692" w:type="dxa"/>
          </w:tcPr>
          <w:p w14:paraId="0D908B64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06" w:type="dxa"/>
            <w:vAlign w:val="bottom"/>
          </w:tcPr>
          <w:p w14:paraId="7D4039D1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ti 1996</w:t>
            </w:r>
          </w:p>
        </w:tc>
        <w:tc>
          <w:tcPr>
            <w:tcW w:w="720" w:type="dxa"/>
          </w:tcPr>
          <w:p w14:paraId="23F6F380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3E8309E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D9E034E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1F17C04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282F4D2B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9B02871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360C3BE9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E6330B7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0E509282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44113747" w14:textId="77777777" w:rsidR="00A85F73" w:rsidRPr="00352C42" w:rsidRDefault="0034366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21D4FAB0" w14:textId="77777777" w:rsidTr="007D5077">
        <w:tc>
          <w:tcPr>
            <w:tcW w:w="692" w:type="dxa"/>
          </w:tcPr>
          <w:p w14:paraId="21491A48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06" w:type="dxa"/>
            <w:vAlign w:val="bottom"/>
          </w:tcPr>
          <w:p w14:paraId="0C820344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ghor 2015</w:t>
            </w:r>
          </w:p>
        </w:tc>
        <w:tc>
          <w:tcPr>
            <w:tcW w:w="720" w:type="dxa"/>
          </w:tcPr>
          <w:p w14:paraId="72C409A3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5B2AC6C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28D8EF8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BB26A80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66ACA95B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8EA07BD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537A4EB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2BE9B3F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35568B7E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4321ED0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75AEF8A7" w14:textId="77777777" w:rsidTr="007D5077">
        <w:tc>
          <w:tcPr>
            <w:tcW w:w="692" w:type="dxa"/>
          </w:tcPr>
          <w:p w14:paraId="02A205B6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06" w:type="dxa"/>
            <w:vAlign w:val="bottom"/>
          </w:tcPr>
          <w:p w14:paraId="1CC1CD71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ghor 2016</w:t>
            </w:r>
          </w:p>
        </w:tc>
        <w:tc>
          <w:tcPr>
            <w:tcW w:w="720" w:type="dxa"/>
          </w:tcPr>
          <w:p w14:paraId="51F335FA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A6AA510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684B5092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C5ED153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4C91204A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6908721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19CEB6F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C00D146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66693D00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6E560948" w14:textId="77777777" w:rsidR="00A85F73" w:rsidRPr="00352C42" w:rsidRDefault="00AB64A9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52C42" w:rsidRPr="00352C42" w14:paraId="06D82536" w14:textId="77777777" w:rsidTr="007D5077">
        <w:tc>
          <w:tcPr>
            <w:tcW w:w="692" w:type="dxa"/>
          </w:tcPr>
          <w:p w14:paraId="54861547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06" w:type="dxa"/>
            <w:vAlign w:val="bottom"/>
          </w:tcPr>
          <w:p w14:paraId="36EB3350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ster 2012</w:t>
            </w:r>
          </w:p>
        </w:tc>
        <w:tc>
          <w:tcPr>
            <w:tcW w:w="720" w:type="dxa"/>
          </w:tcPr>
          <w:p w14:paraId="781C5AD4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2D55DE4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7E7FDCCD" w14:textId="77777777" w:rsidR="00A85F73" w:rsidRPr="00352C42" w:rsidRDefault="002B0954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0A4690BF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502BB4FF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7CB6AA9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1C7AEF0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348EE2FD" w14:textId="77777777" w:rsidR="00A85F73" w:rsidRPr="00352C42" w:rsidRDefault="000202FD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68A6C76B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613D46F6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5BDE8835" w14:textId="77777777" w:rsidTr="007D5077">
        <w:tc>
          <w:tcPr>
            <w:tcW w:w="692" w:type="dxa"/>
          </w:tcPr>
          <w:p w14:paraId="2D1833ED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06" w:type="dxa"/>
            <w:vAlign w:val="bottom"/>
          </w:tcPr>
          <w:p w14:paraId="148CE47D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degerima 2019</w:t>
            </w:r>
          </w:p>
        </w:tc>
        <w:tc>
          <w:tcPr>
            <w:tcW w:w="720" w:type="dxa"/>
          </w:tcPr>
          <w:p w14:paraId="7C265DA2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6E301F7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2DCF5326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05B59A4C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14:paraId="22ECFFA5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91832F5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3067CEED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97A1F8F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</w:tcPr>
          <w:p w14:paraId="7D197308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545F020D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C42" w:rsidRPr="00352C42" w14:paraId="24A458A0" w14:textId="77777777" w:rsidTr="007D5077">
        <w:tc>
          <w:tcPr>
            <w:tcW w:w="692" w:type="dxa"/>
          </w:tcPr>
          <w:p w14:paraId="031C5125" w14:textId="77777777" w:rsidR="00A85F73" w:rsidRPr="00352C42" w:rsidRDefault="0050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06" w:type="dxa"/>
            <w:vAlign w:val="bottom"/>
          </w:tcPr>
          <w:p w14:paraId="70619D87" w14:textId="77777777" w:rsidR="00A85F73" w:rsidRPr="00352C42" w:rsidRDefault="00A85F73" w:rsidP="00352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osong 1997</w:t>
            </w:r>
          </w:p>
        </w:tc>
        <w:tc>
          <w:tcPr>
            <w:tcW w:w="720" w:type="dxa"/>
          </w:tcPr>
          <w:p w14:paraId="6BE540E0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4F6B375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174F6081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B35F5E6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14:paraId="40276BDF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3621264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4687201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</w:tcPr>
          <w:p w14:paraId="55EA4483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</w:tcPr>
          <w:p w14:paraId="17533F9E" w14:textId="77777777" w:rsidR="00A85F73" w:rsidRPr="00352C42" w:rsidRDefault="00352C42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6FBC44B2" w14:textId="77777777" w:rsidR="00A85F73" w:rsidRPr="00352C42" w:rsidRDefault="009E25AE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5077" w:rsidRPr="00352C42" w14:paraId="3B868386" w14:textId="77777777" w:rsidTr="004A7D22">
        <w:tc>
          <w:tcPr>
            <w:tcW w:w="8741" w:type="dxa"/>
            <w:gridSpan w:val="11"/>
          </w:tcPr>
          <w:p w14:paraId="4FE8C49F" w14:textId="77777777" w:rsidR="007D5077" w:rsidRPr="006D1270" w:rsidRDefault="007D5077" w:rsidP="007D5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270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763" w:type="dxa"/>
          </w:tcPr>
          <w:p w14:paraId="2FCBE114" w14:textId="77777777" w:rsidR="007D5077" w:rsidRPr="00352C42" w:rsidRDefault="001B1708" w:rsidP="00352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</w:tbl>
    <w:p w14:paraId="32707B8E" w14:textId="77777777" w:rsidR="000F15FF" w:rsidRDefault="002E2A67" w:rsidP="0065648C">
      <w:pPr>
        <w:jc w:val="both"/>
      </w:pPr>
      <w:r>
        <w:t xml:space="preserve">Note: A - appropriateness of sample frame to address the target population, B – appropriateness of </w:t>
      </w:r>
      <w:r w:rsidR="00956DCE">
        <w:t xml:space="preserve">the </w:t>
      </w:r>
      <w:r>
        <w:t xml:space="preserve">way used to sample study participants, C </w:t>
      </w:r>
      <w:r w:rsidR="00127E25">
        <w:t>–</w:t>
      </w:r>
      <w:r>
        <w:t xml:space="preserve"> </w:t>
      </w:r>
      <w:r w:rsidR="00C31AB0">
        <w:t>adequateness of</w:t>
      </w:r>
      <w:r w:rsidR="00127E25">
        <w:t xml:space="preserve"> sample size, D </w:t>
      </w:r>
      <w:r w:rsidR="00C31AB0">
        <w:t>–</w:t>
      </w:r>
      <w:r w:rsidR="00127E25">
        <w:t xml:space="preserve"> </w:t>
      </w:r>
      <w:r w:rsidR="00C31AB0">
        <w:t xml:space="preserve">description of study subjects and settings, E </w:t>
      </w:r>
      <w:r w:rsidR="00170599">
        <w:t>–</w:t>
      </w:r>
      <w:r w:rsidR="00C31AB0">
        <w:t xml:space="preserve"> </w:t>
      </w:r>
      <w:r w:rsidR="00170599">
        <w:t xml:space="preserve">data analysis coverage in the identified sample, F – validity of method used to identify schistosomiasis reinfection rate, G – reliability of method used to measure schistosomiasis </w:t>
      </w:r>
      <w:r w:rsidR="00891A5C">
        <w:t>reinfection rate f</w:t>
      </w:r>
      <w:r w:rsidR="00170599">
        <w:t>o</w:t>
      </w:r>
      <w:r w:rsidR="00891A5C">
        <w:t>r</w:t>
      </w:r>
      <w:r w:rsidR="00170599">
        <w:t xml:space="preserve"> all </w:t>
      </w:r>
      <w:r w:rsidR="00891A5C">
        <w:t xml:space="preserve">participants, H – appropriateness of statistical tests used in data analysis and </w:t>
      </w:r>
      <w:r w:rsidR="00A35820">
        <w:t>I – adequateness of response rate</w:t>
      </w:r>
    </w:p>
    <w:sectPr w:rsidR="000F15FF" w:rsidSect="0099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14FF"/>
    <w:rsid w:val="0000303A"/>
    <w:rsid w:val="0001133C"/>
    <w:rsid w:val="000202FD"/>
    <w:rsid w:val="00060B31"/>
    <w:rsid w:val="00065DED"/>
    <w:rsid w:val="001048AD"/>
    <w:rsid w:val="00127E25"/>
    <w:rsid w:val="00170599"/>
    <w:rsid w:val="001B1708"/>
    <w:rsid w:val="002B0954"/>
    <w:rsid w:val="002C0B3B"/>
    <w:rsid w:val="002C6F70"/>
    <w:rsid w:val="002E2A67"/>
    <w:rsid w:val="003074BA"/>
    <w:rsid w:val="003143D6"/>
    <w:rsid w:val="00343664"/>
    <w:rsid w:val="00352C42"/>
    <w:rsid w:val="003621BE"/>
    <w:rsid w:val="0037277E"/>
    <w:rsid w:val="0040465A"/>
    <w:rsid w:val="004229BC"/>
    <w:rsid w:val="00490BB6"/>
    <w:rsid w:val="004A1259"/>
    <w:rsid w:val="004C57A3"/>
    <w:rsid w:val="004F563D"/>
    <w:rsid w:val="00504494"/>
    <w:rsid w:val="005F14FF"/>
    <w:rsid w:val="00626308"/>
    <w:rsid w:val="0065648C"/>
    <w:rsid w:val="00691727"/>
    <w:rsid w:val="006C4305"/>
    <w:rsid w:val="006D1270"/>
    <w:rsid w:val="007D5077"/>
    <w:rsid w:val="00807B9F"/>
    <w:rsid w:val="0081387B"/>
    <w:rsid w:val="00835380"/>
    <w:rsid w:val="00857ECD"/>
    <w:rsid w:val="00891A5C"/>
    <w:rsid w:val="00937A90"/>
    <w:rsid w:val="009548D0"/>
    <w:rsid w:val="00956DCE"/>
    <w:rsid w:val="00983462"/>
    <w:rsid w:val="009978B9"/>
    <w:rsid w:val="009E25AE"/>
    <w:rsid w:val="00A35820"/>
    <w:rsid w:val="00A85F73"/>
    <w:rsid w:val="00AB64A9"/>
    <w:rsid w:val="00B41384"/>
    <w:rsid w:val="00B420C7"/>
    <w:rsid w:val="00B67027"/>
    <w:rsid w:val="00C31AB0"/>
    <w:rsid w:val="00C93911"/>
    <w:rsid w:val="00CB4C2B"/>
    <w:rsid w:val="00CE0BD6"/>
    <w:rsid w:val="00CF3210"/>
    <w:rsid w:val="00DC2972"/>
    <w:rsid w:val="00E551F9"/>
    <w:rsid w:val="00F373B7"/>
    <w:rsid w:val="00FE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8FD7"/>
  <w15:docId w15:val="{AC583368-B2A5-4E10-9AD7-88DD340B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297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0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Zacharia</dc:creator>
  <cp:lastModifiedBy>chn off35</cp:lastModifiedBy>
  <cp:revision>50</cp:revision>
  <dcterms:created xsi:type="dcterms:W3CDTF">2020-08-07T12:49:00Z</dcterms:created>
  <dcterms:modified xsi:type="dcterms:W3CDTF">2020-11-23T09:08:00Z</dcterms:modified>
</cp:coreProperties>
</file>